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65120" w14:textId="77777777" w:rsidR="00D37AD2" w:rsidRDefault="00D37AD2" w:rsidP="00D37AD2">
      <w:pPr>
        <w:spacing w:line="480" w:lineRule="auto"/>
      </w:pPr>
      <w:bookmarkStart w:id="0" w:name="_GoBack"/>
      <w:bookmarkEnd w:id="0"/>
      <w:r>
        <w:rPr>
          <w:rFonts w:eastAsia="Times New Roman Uni" w:hint="eastAsia"/>
          <w:lang w:val="en-GB"/>
        </w:rPr>
        <w:t>T</w:t>
      </w:r>
      <w:r>
        <w:rPr>
          <w:rFonts w:eastAsia="Times New Roman Uni"/>
          <w:lang w:val="en-GB"/>
        </w:rPr>
        <w:t>able S1</w:t>
      </w:r>
      <w:r>
        <w:rPr>
          <w:rFonts w:eastAsia="Times New Roman Uni" w:hint="eastAsia"/>
          <w:lang w:val="en-GB"/>
        </w:rPr>
        <w:t xml:space="preserve">. </w:t>
      </w:r>
      <w:r>
        <w:rPr>
          <w:rFonts w:eastAsia="Times New Roman Uni"/>
          <w:lang w:val="en-GB"/>
        </w:rPr>
        <w:t>C</w:t>
      </w:r>
      <w:r w:rsidRPr="0083790F">
        <w:rPr>
          <w:rFonts w:eastAsia="Times New Roman Uni"/>
          <w:lang w:val="en-GB"/>
        </w:rPr>
        <w:t xml:space="preserve">haracteristics of patients </w:t>
      </w:r>
      <w:r>
        <w:rPr>
          <w:rFonts w:eastAsia="Times New Roman Uni"/>
          <w:lang w:val="en-GB"/>
        </w:rPr>
        <w:t>who received different antivenoms in Taiwan</w:t>
      </w:r>
      <w:r>
        <w:t xml:space="preserve"> (</w:t>
      </w:r>
      <w:r w:rsidRPr="00F65992">
        <w:rPr>
          <w:i/>
        </w:rPr>
        <w:t>N</w:t>
      </w:r>
      <w:r>
        <w:t xml:space="preserve"> = 12,54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132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37AD2" w:rsidRPr="002B0D1F" w14:paraId="44C46A05" w14:textId="77777777" w:rsidTr="00A95F40">
        <w:trPr>
          <w:trHeight w:val="283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32A1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A82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Times New Roman Uni"/>
              </w:rPr>
              <w:t>FH</w:t>
            </w:r>
          </w:p>
          <w:p w14:paraId="41ED32D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67983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</w:t>
            </w:r>
            <w:r w:rsidRPr="002B0D1F">
              <w:rPr>
                <w:color w:val="000000"/>
              </w:rPr>
              <w:t>9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19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3F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Times New Roman Uni"/>
              </w:rPr>
              <w:t>FN</w:t>
            </w:r>
          </w:p>
          <w:p w14:paraId="012D441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67983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</w:t>
            </w:r>
            <w:r w:rsidRPr="002B0D1F">
              <w:t>2</w:t>
            </w:r>
            <w:r>
              <w:t>,</w:t>
            </w:r>
            <w:r w:rsidRPr="002B0D1F">
              <w:t>15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C4B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Times New Roman Uni"/>
              </w:rPr>
              <w:t>FA</w:t>
            </w:r>
          </w:p>
          <w:p w14:paraId="661BF68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67983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</w:t>
            </w:r>
            <w:r w:rsidRPr="002B0D1F">
              <w:t>8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3C6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Times New Roman Uni"/>
              </w:rPr>
              <w:t>FD</w:t>
            </w:r>
          </w:p>
          <w:p w14:paraId="319357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67983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</w:t>
            </w:r>
            <w:r w:rsidRPr="002B0D1F">
              <w:t>1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BE3C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Times New Roman Uni"/>
              </w:rPr>
              <w:t>Mixed</w:t>
            </w:r>
          </w:p>
          <w:p w14:paraId="037F469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67983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</w:t>
            </w:r>
            <w:r w:rsidRPr="002B0D1F">
              <w:t>1</w:t>
            </w:r>
            <w:r>
              <w:t>,</w:t>
            </w:r>
            <w:r w:rsidRPr="002B0D1F">
              <w:t>106</w:t>
            </w:r>
          </w:p>
        </w:tc>
      </w:tr>
      <w:tr w:rsidR="00D37AD2" w:rsidRPr="002B0D1F" w14:paraId="1244840C" w14:textId="77777777" w:rsidTr="00A95F40">
        <w:trPr>
          <w:trHeight w:val="283"/>
        </w:trPr>
        <w:tc>
          <w:tcPr>
            <w:tcW w:w="3828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4271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99EB" w14:textId="77777777" w:rsidR="00D37AD2" w:rsidRPr="00510E89" w:rsidRDefault="00D37AD2" w:rsidP="00A95F40">
            <w:pPr>
              <w:jc w:val="both"/>
              <w:rPr>
                <w:color w:val="000000"/>
              </w:rPr>
            </w:pPr>
            <w:r w:rsidRPr="00267983">
              <w:rPr>
                <w:i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950E" w14:textId="77777777" w:rsidR="00D37AD2" w:rsidRPr="00510E89" w:rsidRDefault="00D37AD2" w:rsidP="00A95F40">
            <w:pPr>
              <w:jc w:val="both"/>
              <w:rPr>
                <w:color w:val="000000"/>
              </w:rPr>
            </w:pPr>
            <w:r w:rsidRPr="00510E89">
              <w:rPr>
                <w:rFonts w:hint="eastAsia"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F4E7" w14:textId="77777777" w:rsidR="00D37AD2" w:rsidRPr="00510E89" w:rsidRDefault="00D37AD2" w:rsidP="00A95F40">
            <w:pPr>
              <w:jc w:val="both"/>
            </w:pPr>
            <w:r w:rsidRPr="00267983">
              <w:rPr>
                <w:i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324F" w14:textId="77777777" w:rsidR="00D37AD2" w:rsidRPr="00510E89" w:rsidRDefault="00D37AD2" w:rsidP="00A95F40">
            <w:pPr>
              <w:jc w:val="both"/>
            </w:pPr>
            <w:r w:rsidRPr="00510E89">
              <w:rPr>
                <w:rFonts w:hint="eastAsia"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EC39" w14:textId="77777777" w:rsidR="00D37AD2" w:rsidRPr="00510E89" w:rsidRDefault="00D37AD2" w:rsidP="00A95F40">
            <w:pPr>
              <w:jc w:val="both"/>
            </w:pPr>
            <w:r w:rsidRPr="00267983">
              <w:rPr>
                <w:i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1348" w14:textId="77777777" w:rsidR="00D37AD2" w:rsidRPr="00510E89" w:rsidRDefault="00D37AD2" w:rsidP="00A95F40">
            <w:pPr>
              <w:jc w:val="both"/>
            </w:pPr>
            <w:r w:rsidRPr="00510E89">
              <w:rPr>
                <w:rFonts w:hint="eastAsia"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A36C" w14:textId="77777777" w:rsidR="00D37AD2" w:rsidRPr="00510E89" w:rsidRDefault="00D37AD2" w:rsidP="00A95F40">
            <w:pPr>
              <w:jc w:val="both"/>
            </w:pPr>
            <w:r w:rsidRPr="00267983">
              <w:rPr>
                <w:i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4025" w14:textId="77777777" w:rsidR="00D37AD2" w:rsidRPr="00510E89" w:rsidRDefault="00D37AD2" w:rsidP="00A95F40">
            <w:pPr>
              <w:jc w:val="both"/>
            </w:pPr>
            <w:r w:rsidRPr="00510E89">
              <w:rPr>
                <w:rFonts w:hint="eastAsia"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CA72" w14:textId="77777777" w:rsidR="00D37AD2" w:rsidRPr="00510E89" w:rsidRDefault="00D37AD2" w:rsidP="00A95F40">
            <w:pPr>
              <w:jc w:val="both"/>
            </w:pPr>
            <w:r w:rsidRPr="00267983">
              <w:rPr>
                <w:i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34CC3" w14:textId="77777777" w:rsidR="00D37AD2" w:rsidRPr="00510E89" w:rsidRDefault="00D37AD2" w:rsidP="00A95F40">
            <w:pPr>
              <w:jc w:val="both"/>
            </w:pPr>
            <w:r w:rsidRPr="00510E89">
              <w:rPr>
                <w:rFonts w:hint="eastAsia"/>
                <w:color w:val="000000"/>
              </w:rPr>
              <w:t>%</w:t>
            </w:r>
          </w:p>
        </w:tc>
      </w:tr>
      <w:tr w:rsidR="00D37AD2" w:rsidRPr="002B0D1F" w14:paraId="13072C7D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14:paraId="698A847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G</w:t>
            </w:r>
            <w:r>
              <w:rPr>
                <w:rFonts w:eastAsia="Times New Roman Uni"/>
              </w:rPr>
              <w:t>ender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0208CDB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DFKai-SB"/>
                <w:color w:val="000000"/>
              </w:rPr>
              <w:t>M</w:t>
            </w:r>
            <w:r w:rsidRPr="002B0D1F">
              <w:rPr>
                <w:rFonts w:eastAsia="DFKai-SB"/>
                <w:color w:val="000000"/>
              </w:rPr>
              <w:t>a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6C851A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3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F03B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9.2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32D55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  <w:r>
              <w:t>,</w:t>
            </w:r>
            <w:r w:rsidRPr="002B0D1F">
              <w:t>6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2ED7A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6.1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913D6D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26DB2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4.0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B1BB6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6F81F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00.0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DA8E6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95771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4.3%</w:t>
            </w:r>
          </w:p>
        </w:tc>
      </w:tr>
      <w:tr w:rsidR="00D37AD2" w:rsidRPr="002B0D1F" w14:paraId="42004F18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15427D8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2D717F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F</w:t>
            </w:r>
            <w:r w:rsidRPr="002B0D1F">
              <w:rPr>
                <w:rFonts w:eastAsia="Times New Roman Uni"/>
              </w:rPr>
              <w:t>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BE0EE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6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4DAC8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9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E061E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18BC5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2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F0B0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81F0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AB54E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E57B2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B1B74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D1A05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.6%</w:t>
            </w:r>
          </w:p>
        </w:tc>
      </w:tr>
      <w:tr w:rsidR="00D37AD2" w:rsidRPr="002B0D1F" w14:paraId="0FCC1D1D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20E7156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C2BCC8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DFKai-SB" w:hint="eastAsia"/>
                <w:color w:val="000000"/>
              </w:rPr>
              <w:t>U</w:t>
            </w:r>
            <w:r>
              <w:rPr>
                <w:rFonts w:eastAsia="DFKai-SB"/>
                <w:color w:val="000000"/>
              </w:rPr>
              <w:t>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5344C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82039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D0C9B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84AA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B5A1B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09E5A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BB773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D9E42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13992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E6F18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.4%</w:t>
            </w:r>
          </w:p>
        </w:tc>
      </w:tr>
      <w:tr w:rsidR="00D37AD2" w:rsidRPr="002B0D1F" w14:paraId="2629E4A5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nil"/>
              <w:bottom w:val="nil"/>
            </w:tcBorders>
          </w:tcPr>
          <w:p w14:paraId="248591F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A</w:t>
            </w:r>
            <w:r>
              <w:rPr>
                <w:rFonts w:eastAsia="Times New Roman Uni"/>
              </w:rPr>
              <w:t>ge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33C8B1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&lt;18</w:t>
            </w:r>
            <w:r>
              <w:rPr>
                <w:rFonts w:eastAsia="DFKai-SB" w:hint="eastAsia"/>
                <w:color w:val="000000"/>
              </w:rPr>
              <w:t xml:space="preserve"> </w:t>
            </w:r>
            <w:r>
              <w:rPr>
                <w:rFonts w:eastAsia="DFKai-SB"/>
                <w:color w:val="000000"/>
              </w:rPr>
              <w:t>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AFCDB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73A45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74AD0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1E659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2D3F3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DEA1C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2359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FF1FA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6E00D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21FC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.2%</w:t>
            </w:r>
          </w:p>
        </w:tc>
      </w:tr>
      <w:tr w:rsidR="00D37AD2" w:rsidRPr="002B0D1F" w14:paraId="657C966E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30354F2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08297FE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8-64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1B9AE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4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116F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9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AB89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  <w:r>
              <w:t>,</w:t>
            </w:r>
            <w:r w:rsidRPr="002B0D1F">
              <w:t>6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87ECF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7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99B7F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332D1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2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675B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EEF8E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2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050D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A69E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2.5%</w:t>
            </w:r>
          </w:p>
        </w:tc>
      </w:tr>
      <w:tr w:rsidR="00D37AD2" w:rsidRPr="002B0D1F" w14:paraId="13A653B2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77A3F4E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67F7B7F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≥65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A058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4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92003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6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1F8D2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771A6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9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3E0B8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4D605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7492D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32EB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8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8CBDE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E747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2.2%</w:t>
            </w:r>
          </w:p>
        </w:tc>
      </w:tr>
      <w:tr w:rsidR="00D37AD2" w:rsidRPr="002B0D1F" w14:paraId="5B04961E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nil"/>
              <w:bottom w:val="nil"/>
            </w:tcBorders>
          </w:tcPr>
          <w:p w14:paraId="6EE5871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proofErr w:type="spellStart"/>
            <w:r w:rsidRPr="00B03CC7">
              <w:rPr>
                <w:rFonts w:eastAsia="Times New Roman Uni"/>
              </w:rPr>
              <w:t>Charlson</w:t>
            </w:r>
            <w:proofErr w:type="spellEnd"/>
            <w:r w:rsidRPr="00B03CC7">
              <w:rPr>
                <w:rFonts w:eastAsia="Times New Roman Uni"/>
              </w:rPr>
              <w:t xml:space="preserve"> comorbidity index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67B61E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66D25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F8F0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5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3F918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BFD86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4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DD4C1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BC1CE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AE16B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A994C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8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BCDE7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AF956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2%</w:t>
            </w:r>
          </w:p>
        </w:tc>
      </w:tr>
      <w:tr w:rsidR="00D37AD2" w:rsidRPr="002B0D1F" w14:paraId="18E504FE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9FFF21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4AF7132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A5AA5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8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856F4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0BBBA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2BF2D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0F892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0D8AB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4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8F578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E006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6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0357C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4A27C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9.2%</w:t>
            </w:r>
          </w:p>
        </w:tc>
      </w:tr>
      <w:tr w:rsidR="00D37AD2" w:rsidRPr="002B0D1F" w14:paraId="7B1CA93F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24FD4CE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47B2DF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9EB7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4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FDAB8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6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A508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DF457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78056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74E65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8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B6475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DCA2D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60B73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61F5B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5.8%</w:t>
            </w:r>
          </w:p>
        </w:tc>
      </w:tr>
      <w:tr w:rsidR="00D37AD2" w:rsidRPr="002B0D1F" w14:paraId="64467329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1595DD6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15CB56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≥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A9091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4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CE7FD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7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0A1AD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B4807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9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B2728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E0C8E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5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88761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6922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6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2383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F453F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7.8%</w:t>
            </w:r>
          </w:p>
        </w:tc>
      </w:tr>
      <w:tr w:rsidR="00D37AD2" w:rsidRPr="002B0D1F" w14:paraId="20E4B900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nil"/>
              <w:bottom w:val="nil"/>
            </w:tcBorders>
          </w:tcPr>
          <w:p w14:paraId="7DBCE7D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Y</w:t>
            </w:r>
            <w:r>
              <w:rPr>
                <w:rFonts w:eastAsia="Times New Roman Uni"/>
              </w:rPr>
              <w:t>ear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316742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71CDD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F1646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8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A593F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2A4EC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C552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FA6EA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2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733E0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1F721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68337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8A6F8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</w:tr>
      <w:tr w:rsidR="00D37AD2" w:rsidRPr="002B0D1F" w14:paraId="4D06BE9F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19A08B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0D4C6A6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9A03A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8AD8A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8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72D1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79360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1980C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D556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198A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FAD2E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7AC32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9CE4E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0%</w:t>
            </w:r>
          </w:p>
        </w:tc>
      </w:tr>
      <w:tr w:rsidR="00D37AD2" w:rsidRPr="002B0D1F" w14:paraId="7DBDBE82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16CBBCE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11A5C9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5E8D3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5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CE6C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D372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0ABAF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3C57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AA318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3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39F73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CD81D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FA3FC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6CF9F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0%</w:t>
            </w:r>
          </w:p>
        </w:tc>
      </w:tr>
      <w:tr w:rsidR="00D37AD2" w:rsidRPr="002B0D1F" w14:paraId="144F63EA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73427C4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8A5D3B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B7979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FC86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F8397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245F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03724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44855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BCD34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02B8E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7CCC9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C17FC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0%</w:t>
            </w:r>
          </w:p>
        </w:tc>
      </w:tr>
      <w:tr w:rsidR="00D37AD2" w:rsidRPr="002B0D1F" w14:paraId="1475E095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44B8B61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D2E5F0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0851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FF367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DA904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DF0F4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AC65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7757B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6BC63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A1010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B2495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B4142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9%</w:t>
            </w:r>
          </w:p>
        </w:tc>
      </w:tr>
      <w:tr w:rsidR="00D37AD2" w:rsidRPr="002B0D1F" w14:paraId="18A633FD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935616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FE5E1B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10FFA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C58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576D9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15024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04C98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B5718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D033B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BA7E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450EE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59809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8%</w:t>
            </w:r>
          </w:p>
        </w:tc>
      </w:tr>
      <w:tr w:rsidR="00D37AD2" w:rsidRPr="002B0D1F" w14:paraId="4B06B55B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3B25274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1B61D69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72575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8D817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8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BA7E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558A0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9C4BF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1A0E8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AC30C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9078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3BFA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DD620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4%</w:t>
            </w:r>
          </w:p>
        </w:tc>
      </w:tr>
      <w:tr w:rsidR="00D37AD2" w:rsidRPr="002B0D1F" w14:paraId="3FBBE4E6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B6845D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4A4C248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21CCD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BD569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F8E9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FDDF0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61841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4D53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43C88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70324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52B0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907A9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1%</w:t>
            </w:r>
          </w:p>
        </w:tc>
      </w:tr>
      <w:tr w:rsidR="00D37AD2" w:rsidRPr="002B0D1F" w14:paraId="007B0557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2649109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C0D495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C27C9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31C63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8D989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23178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A142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F4A12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D6D50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B6ECD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9E89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4C26D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9%</w:t>
            </w:r>
          </w:p>
        </w:tc>
      </w:tr>
      <w:tr w:rsidR="00D37AD2" w:rsidRPr="002B0D1F" w14:paraId="5BF26E63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A88780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072735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BF0C0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6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3C8A8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BE89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362B1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F6E1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CE46C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7F5BB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EEB10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0A5E2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CB5E6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6%</w:t>
            </w:r>
          </w:p>
        </w:tc>
      </w:tr>
      <w:tr w:rsidR="00D37AD2" w:rsidRPr="002B0D1F" w14:paraId="5EA1AFA1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7E81B04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0550F6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CBA7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A04C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8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25295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AEF40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D45DB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1C705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F06F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8BC6A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14EC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48459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0%</w:t>
            </w:r>
          </w:p>
        </w:tc>
      </w:tr>
      <w:tr w:rsidR="00D37AD2" w:rsidRPr="002B0D1F" w14:paraId="3997EA93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7BDB992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28FCCC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AEE28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361E4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8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4689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9CC6F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8AADD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3C6B2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E75A7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86298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F4C10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9E8D1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1%</w:t>
            </w:r>
          </w:p>
        </w:tc>
      </w:tr>
      <w:tr w:rsidR="00D37AD2" w:rsidRPr="002B0D1F" w14:paraId="1EB03318" w14:textId="77777777" w:rsidTr="00A95F40">
        <w:trPr>
          <w:trHeight w:val="283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140ED1D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1795B13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BBC7E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F16CC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698B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7D3B1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51757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143D6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849D3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8F358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06000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3C8B1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1%</w:t>
            </w:r>
          </w:p>
        </w:tc>
      </w:tr>
      <w:tr w:rsidR="00D37AD2" w:rsidRPr="002B0D1F" w14:paraId="58E163CD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nil"/>
            </w:tcBorders>
          </w:tcPr>
          <w:p w14:paraId="68A4D55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S</w:t>
            </w:r>
            <w:r>
              <w:rPr>
                <w:rFonts w:eastAsia="Times New Roman Uni"/>
              </w:rPr>
              <w:t>eason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169A531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color w:val="000000"/>
              </w:rPr>
              <w:t>Spr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7247F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2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F817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4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563E3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9DC69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1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D80C9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68854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2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CDCF0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B4DE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37758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465C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9.2%</w:t>
            </w:r>
          </w:p>
        </w:tc>
      </w:tr>
      <w:tr w:rsidR="00D37AD2" w:rsidRPr="002B0D1F" w14:paraId="250F67F3" w14:textId="77777777" w:rsidTr="00A95F40">
        <w:trPr>
          <w:trHeight w:val="283"/>
        </w:trPr>
        <w:tc>
          <w:tcPr>
            <w:tcW w:w="1696" w:type="dxa"/>
            <w:vMerge/>
          </w:tcPr>
          <w:p w14:paraId="59BE878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D6196D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E47F5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F4E56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2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10480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A7F83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5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E9BD8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9C22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9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3B578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8757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3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DFE16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D7E23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1.9%</w:t>
            </w:r>
          </w:p>
        </w:tc>
      </w:tr>
      <w:tr w:rsidR="00D37AD2" w:rsidRPr="002B0D1F" w14:paraId="7133B72E" w14:textId="77777777" w:rsidTr="00A95F40">
        <w:trPr>
          <w:trHeight w:val="283"/>
        </w:trPr>
        <w:tc>
          <w:tcPr>
            <w:tcW w:w="1696" w:type="dxa"/>
            <w:vMerge/>
          </w:tcPr>
          <w:p w14:paraId="5B139FD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1AE77DF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color w:val="000000"/>
              </w:rPr>
              <w:t>F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D7CFB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9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92DD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2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6FB8E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15CAD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462A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A008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1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94178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57B56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D78AC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F319D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.6%</w:t>
            </w:r>
          </w:p>
        </w:tc>
      </w:tr>
      <w:tr w:rsidR="00D37AD2" w:rsidRPr="002B0D1F" w14:paraId="103245BB" w14:textId="77777777" w:rsidTr="00A95F40">
        <w:trPr>
          <w:trHeight w:val="283"/>
        </w:trPr>
        <w:tc>
          <w:tcPr>
            <w:tcW w:w="1696" w:type="dxa"/>
            <w:vMerge/>
            <w:tcBorders>
              <w:bottom w:val="nil"/>
            </w:tcBorders>
          </w:tcPr>
          <w:p w14:paraId="68074AA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AC70A7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A048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9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BC5B9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13E5E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670A8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0AFD4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3AE1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5B6B2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A57C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75AE3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A8DCF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.4%</w:t>
            </w:r>
          </w:p>
        </w:tc>
      </w:tr>
      <w:tr w:rsidR="00D37AD2" w:rsidRPr="002B0D1F" w14:paraId="12B0A54A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nil"/>
            </w:tcBorders>
          </w:tcPr>
          <w:p w14:paraId="73A9C16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R</w:t>
            </w:r>
            <w:r>
              <w:rPr>
                <w:rFonts w:eastAsia="Times New Roman Uni"/>
              </w:rPr>
              <w:t>egion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26DFF5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586764">
              <w:rPr>
                <w:rFonts w:eastAsia="Times New Roman Uni"/>
                <w:lang w:val="en-GB"/>
              </w:rPr>
              <w:t>North</w:t>
            </w:r>
            <w:r>
              <w:rPr>
                <w:rFonts w:eastAsia="Times New Roman Uni"/>
                <w:lang w:val="en-GB"/>
              </w:rPr>
              <w:t>er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95B9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2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B5F0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5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AACE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38B7E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2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F498A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90EFE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500AF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C2943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BC783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DB33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6.8%</w:t>
            </w:r>
          </w:p>
        </w:tc>
      </w:tr>
      <w:tr w:rsidR="00D37AD2" w:rsidRPr="002B0D1F" w14:paraId="75909E7E" w14:textId="77777777" w:rsidTr="00A95F40">
        <w:trPr>
          <w:trHeight w:val="283"/>
        </w:trPr>
        <w:tc>
          <w:tcPr>
            <w:tcW w:w="1696" w:type="dxa"/>
            <w:vMerge/>
          </w:tcPr>
          <w:p w14:paraId="1DC1C1B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D31DF1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DFKai-SB" w:hint="eastAsia"/>
                <w:color w:val="000000"/>
              </w:rPr>
              <w:t>C</w:t>
            </w:r>
            <w:r>
              <w:rPr>
                <w:rFonts w:eastAsia="DFKai-SB"/>
                <w:color w:val="000000"/>
              </w:rPr>
              <w:t>entr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48BCD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2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8065A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3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C7CB3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D101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1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EF4B3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6AAB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2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6F3D6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93E1C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485F4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7C59E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.1%</w:t>
            </w:r>
          </w:p>
        </w:tc>
      </w:tr>
      <w:tr w:rsidR="00D37AD2" w:rsidRPr="002B0D1F" w14:paraId="34B0AF3C" w14:textId="77777777" w:rsidTr="00A95F40">
        <w:trPr>
          <w:trHeight w:val="283"/>
        </w:trPr>
        <w:tc>
          <w:tcPr>
            <w:tcW w:w="1696" w:type="dxa"/>
            <w:vMerge/>
          </w:tcPr>
          <w:p w14:paraId="481D49D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6A6F04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DFKai-SB" w:hint="eastAsia"/>
                <w:color w:val="000000"/>
              </w:rPr>
              <w:t>S</w:t>
            </w:r>
            <w:r>
              <w:rPr>
                <w:rFonts w:eastAsia="DFKai-SB"/>
                <w:color w:val="000000"/>
              </w:rPr>
              <w:t>outher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BF96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7CC88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3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26B01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8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3E980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9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5C3D4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A7D81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6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19912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2FBE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E6D29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9C67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0.4%</w:t>
            </w:r>
          </w:p>
        </w:tc>
      </w:tr>
      <w:tr w:rsidR="00D37AD2" w:rsidRPr="002B0D1F" w14:paraId="3844AE99" w14:textId="77777777" w:rsidTr="00A95F40">
        <w:trPr>
          <w:trHeight w:val="283"/>
        </w:trPr>
        <w:tc>
          <w:tcPr>
            <w:tcW w:w="1696" w:type="dxa"/>
            <w:vMerge/>
            <w:tcBorders>
              <w:bottom w:val="nil"/>
            </w:tcBorders>
          </w:tcPr>
          <w:p w14:paraId="793F540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0D86A7F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DFKai-SB" w:hint="eastAsia"/>
                <w:color w:val="000000"/>
              </w:rPr>
              <w:t>E</w:t>
            </w:r>
            <w:r>
              <w:rPr>
                <w:rFonts w:eastAsia="DFKai-SB"/>
                <w:color w:val="000000"/>
              </w:rPr>
              <w:t>aster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E5B2E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5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0C0B8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7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23E15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888B2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6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4FABD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7F376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0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7E743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3E3CF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3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B5FD1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BC278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8.6%</w:t>
            </w:r>
          </w:p>
        </w:tc>
      </w:tr>
      <w:tr w:rsidR="00D37AD2" w:rsidRPr="002B0D1F" w14:paraId="58D8301C" w14:textId="77777777" w:rsidTr="00A95F40">
        <w:trPr>
          <w:trHeight w:val="283"/>
        </w:trPr>
        <w:tc>
          <w:tcPr>
            <w:tcW w:w="1696" w:type="dxa"/>
            <w:vMerge w:val="restart"/>
            <w:tcBorders>
              <w:top w:val="nil"/>
            </w:tcBorders>
          </w:tcPr>
          <w:p w14:paraId="3DEAED8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O</w:t>
            </w:r>
            <w:r>
              <w:rPr>
                <w:rFonts w:eastAsia="Times New Roman Uni"/>
              </w:rPr>
              <w:t>ccupation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8A7855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DFKai-SB"/>
                <w:color w:val="000000"/>
              </w:rPr>
              <w:t>Agricultural work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B291D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8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9223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41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742D8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02E3B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7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E6B73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10EEE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9.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AB3B2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0A7DA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5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8321A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E96B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3.0%</w:t>
            </w:r>
          </w:p>
        </w:tc>
      </w:tr>
      <w:tr w:rsidR="00D37AD2" w:rsidRPr="002B0D1F" w14:paraId="76A3FECA" w14:textId="77777777" w:rsidTr="00A95F40">
        <w:trPr>
          <w:trHeight w:val="283"/>
        </w:trPr>
        <w:tc>
          <w:tcPr>
            <w:tcW w:w="1696" w:type="dxa"/>
            <w:vMerge/>
          </w:tcPr>
          <w:p w14:paraId="78BA8F4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8170F8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DFKai-SB"/>
                <w:color w:val="000000"/>
              </w:rPr>
              <w:t>Labor</w:t>
            </w:r>
            <w:r>
              <w:rPr>
                <w:rFonts w:eastAsia="DFKai-SB"/>
                <w:color w:val="000000"/>
              </w:rPr>
              <w:t>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B703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1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CC63A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3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1761D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1272F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D0539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422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4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7BC8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79D52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8B215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9E1B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9.3%</w:t>
            </w:r>
          </w:p>
        </w:tc>
      </w:tr>
      <w:tr w:rsidR="00D37AD2" w:rsidRPr="002B0D1F" w14:paraId="67660548" w14:textId="77777777" w:rsidTr="00A95F40">
        <w:trPr>
          <w:trHeight w:val="283"/>
        </w:trPr>
        <w:tc>
          <w:tcPr>
            <w:tcW w:w="1696" w:type="dxa"/>
            <w:vMerge/>
            <w:tcBorders>
              <w:bottom w:val="nil"/>
            </w:tcBorders>
          </w:tcPr>
          <w:p w14:paraId="0C72942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2A97C7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rFonts w:eastAsia="DFKai-SB"/>
                <w:color w:val="000000"/>
              </w:rPr>
              <w:t>Oth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19EB0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1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5B468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4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DD66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7F99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6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E5E6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8AC1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5.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6F1FA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1D810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5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ED1C4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62A52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7.7%</w:t>
            </w:r>
          </w:p>
        </w:tc>
      </w:tr>
      <w:tr w:rsidR="00D37AD2" w:rsidRPr="002B0D1F" w14:paraId="3775BDA4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4FE585A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  <w:lang w:val="en-GB"/>
              </w:rPr>
              <w:t>A</w:t>
            </w:r>
            <w:r>
              <w:rPr>
                <w:rFonts w:eastAsia="Times New Roman Uni"/>
                <w:lang w:val="en-GB"/>
              </w:rPr>
              <w:t>naphylaxis treated with epinephr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444F9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AE7FD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0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6A499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62F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B48E4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4477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F56C4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46C7E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02EB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BD83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2%</w:t>
            </w:r>
          </w:p>
        </w:tc>
      </w:tr>
      <w:tr w:rsidR="00D37AD2" w:rsidRPr="002B0D1F" w14:paraId="7A3A5B75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3AF90D9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8A107B">
              <w:rPr>
                <w:rFonts w:eastAsia="Times New Roman Uni"/>
              </w:rPr>
              <w:t xml:space="preserve">Infection </w:t>
            </w:r>
            <w:r>
              <w:rPr>
                <w:rFonts w:eastAsia="Times New Roman Uni"/>
              </w:rPr>
              <w:t>treated with</w:t>
            </w:r>
            <w:r w:rsidRPr="008A107B">
              <w:rPr>
                <w:rFonts w:eastAsia="Times New Roman Uni"/>
              </w:rPr>
              <w:t xml:space="preserve"> antibioti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AA7C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8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456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0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24BD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74436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3.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49DCF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AFE6C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6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340B7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A9E65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F7B62E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1503A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.3%</w:t>
            </w:r>
          </w:p>
        </w:tc>
      </w:tr>
      <w:tr w:rsidR="00D37AD2" w:rsidRPr="002B0D1F" w14:paraId="7C9AF181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2BD39B6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 w:hint="eastAsia"/>
              </w:rPr>
              <w:t>S</w:t>
            </w:r>
            <w:r>
              <w:rPr>
                <w:rFonts w:eastAsia="Times New Roman Uni"/>
              </w:rPr>
              <w:t>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FCA61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4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7C8FA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4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EF43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BF54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4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DF5C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5A50E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6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DE423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9F672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58F2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91DB6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3.7%</w:t>
            </w:r>
          </w:p>
        </w:tc>
      </w:tr>
      <w:tr w:rsidR="00D37AD2" w:rsidRPr="002B0D1F" w14:paraId="31C33F96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5F2FE21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153522">
              <w:rPr>
                <w:rFonts w:eastAsia="Times New Roman Uni"/>
              </w:rPr>
              <w:t>Neurological complic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0077E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05791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0357D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4D05D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671F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AF98B5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82168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A7B49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762B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1DA5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.4%</w:t>
            </w:r>
          </w:p>
        </w:tc>
      </w:tr>
      <w:tr w:rsidR="00D37AD2" w:rsidRPr="002B0D1F" w14:paraId="758F6E6F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2A6B258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153522">
              <w:rPr>
                <w:rFonts w:eastAsia="Times New Roman Uni"/>
              </w:rPr>
              <w:t>Endotracheal intub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8A685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D14DA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0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C281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BA542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3AD101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0EAB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E9D9D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56886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B06C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0088DC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.5%</w:t>
            </w:r>
          </w:p>
        </w:tc>
      </w:tr>
      <w:tr w:rsidR="00D37AD2" w:rsidRPr="002B0D1F" w14:paraId="3948D34A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1A8C84C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153522">
              <w:rPr>
                <w:rFonts w:eastAsia="Times New Roman Uni"/>
              </w:rPr>
              <w:t>Hospitaliz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D66E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4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2A69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37.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E629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495CB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7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76260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EB78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7.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4C5E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A572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7.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CD3AFF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5D105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3.6%</w:t>
            </w:r>
          </w:p>
        </w:tc>
      </w:tr>
      <w:tr w:rsidR="00D37AD2" w:rsidRPr="002B0D1F" w14:paraId="413821B5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39DE972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962D92">
              <w:rPr>
                <w:rFonts w:eastAsia="Times New Roman Uni"/>
              </w:rPr>
              <w:t>Inter-hospital transf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5866E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2B0D1F">
              <w:rPr>
                <w:color w:val="000000"/>
              </w:rPr>
              <w:t>7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70F30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29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27389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7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B2E0C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3.2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66301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007F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32.1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DB91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C26999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5.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59B59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979B93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43.0%</w:t>
            </w:r>
          </w:p>
        </w:tc>
      </w:tr>
      <w:tr w:rsidR="00D37AD2" w:rsidRPr="002B0D1F" w14:paraId="4254232C" w14:textId="77777777" w:rsidTr="00A95F40">
        <w:trPr>
          <w:trHeight w:val="283"/>
        </w:trPr>
        <w:tc>
          <w:tcPr>
            <w:tcW w:w="3828" w:type="dxa"/>
            <w:gridSpan w:val="2"/>
            <w:tcBorders>
              <w:top w:val="nil"/>
              <w:bottom w:val="single" w:sz="4" w:space="0" w:color="auto"/>
            </w:tcBorders>
          </w:tcPr>
          <w:p w14:paraId="2171FC4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>
              <w:rPr>
                <w:rFonts w:eastAsia="Times New Roman Uni"/>
              </w:rPr>
              <w:t>D</w:t>
            </w:r>
            <w:r w:rsidRPr="00962D92">
              <w:rPr>
                <w:rFonts w:eastAsia="Times New Roman Uni"/>
              </w:rPr>
              <w:t>eat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E86D10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ACD1E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rPr>
                <w:color w:val="000000"/>
              </w:rPr>
              <w:t>0.1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FD9BFA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55B8D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3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A0BC9D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70A8D4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09A608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3352A6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F6B107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F223CB" w14:textId="77777777" w:rsidR="00D37AD2" w:rsidRPr="002B0D1F" w:rsidRDefault="00D37AD2" w:rsidP="00A95F40">
            <w:pPr>
              <w:jc w:val="both"/>
              <w:rPr>
                <w:rFonts w:eastAsia="Times New Roman Uni"/>
              </w:rPr>
            </w:pPr>
            <w:r w:rsidRPr="002B0D1F">
              <w:t>0.1%</w:t>
            </w:r>
          </w:p>
        </w:tc>
      </w:tr>
    </w:tbl>
    <w:p w14:paraId="30D635B6" w14:textId="77777777" w:rsidR="00D37AD2" w:rsidRPr="00525B7D" w:rsidRDefault="00D37AD2" w:rsidP="00D37AD2">
      <w:pPr>
        <w:spacing w:line="480" w:lineRule="auto"/>
      </w:pPr>
      <w:r w:rsidRPr="00525B7D">
        <w:t xml:space="preserve">Abbreviations: </w:t>
      </w:r>
      <w:r w:rsidRPr="00736785">
        <w:rPr>
          <w:rFonts w:hint="eastAsia"/>
        </w:rPr>
        <w:t>FH,</w:t>
      </w:r>
      <w:r w:rsidRPr="00736785">
        <w:t xml:space="preserve"> bivalent antivenom against </w:t>
      </w:r>
      <w:r w:rsidRPr="00BF3A0E">
        <w:rPr>
          <w:i/>
        </w:rPr>
        <w:t xml:space="preserve">T. </w:t>
      </w:r>
      <w:r>
        <w:rPr>
          <w:i/>
        </w:rPr>
        <w:t xml:space="preserve">s. </w:t>
      </w:r>
      <w:proofErr w:type="spellStart"/>
      <w:r w:rsidRPr="00BF3A0E">
        <w:rPr>
          <w:i/>
        </w:rPr>
        <w:t>stejnegeri</w:t>
      </w:r>
      <w:proofErr w:type="spellEnd"/>
      <w:r w:rsidRPr="00736785">
        <w:t xml:space="preserve"> and </w:t>
      </w:r>
      <w:r w:rsidRPr="00BF3A0E">
        <w:rPr>
          <w:i/>
        </w:rPr>
        <w:t>P</w:t>
      </w:r>
      <w:r w:rsidRPr="00BF3A0E">
        <w:rPr>
          <w:rFonts w:hint="eastAsia"/>
          <w:i/>
        </w:rPr>
        <w:t>.</w:t>
      </w:r>
      <w:r w:rsidRPr="00BF3A0E">
        <w:rPr>
          <w:i/>
        </w:rPr>
        <w:t xml:space="preserve"> </w:t>
      </w:r>
      <w:proofErr w:type="spellStart"/>
      <w:r w:rsidRPr="00BF3A0E">
        <w:rPr>
          <w:i/>
        </w:rPr>
        <w:t>mucrosquamatus</w:t>
      </w:r>
      <w:proofErr w:type="spellEnd"/>
      <w:r w:rsidRPr="00736785">
        <w:t xml:space="preserve">; FN, bivalent antivenom against </w:t>
      </w:r>
      <w:r w:rsidRPr="00BF3A0E">
        <w:rPr>
          <w:i/>
        </w:rPr>
        <w:t>N</w:t>
      </w:r>
      <w:r w:rsidRPr="00BF3A0E">
        <w:rPr>
          <w:rFonts w:hint="eastAsia"/>
          <w:i/>
        </w:rPr>
        <w:t>.</w:t>
      </w:r>
      <w:r w:rsidRPr="00BF3A0E">
        <w:rPr>
          <w:i/>
        </w:rPr>
        <w:t xml:space="preserve"> </w:t>
      </w:r>
      <w:proofErr w:type="spellStart"/>
      <w:r w:rsidRPr="00BF3A0E">
        <w:rPr>
          <w:i/>
        </w:rPr>
        <w:t>atra</w:t>
      </w:r>
      <w:proofErr w:type="spellEnd"/>
      <w:r w:rsidRPr="00736785">
        <w:t xml:space="preserve"> and </w:t>
      </w:r>
      <w:r w:rsidRPr="00BF3A0E">
        <w:rPr>
          <w:i/>
        </w:rPr>
        <w:t>B</w:t>
      </w:r>
      <w:r w:rsidRPr="00BF3A0E">
        <w:rPr>
          <w:rFonts w:hint="eastAsia"/>
          <w:i/>
        </w:rPr>
        <w:t>.</w:t>
      </w:r>
      <w:r w:rsidRPr="00BF3A0E">
        <w:rPr>
          <w:i/>
        </w:rPr>
        <w:t xml:space="preserve"> </w:t>
      </w:r>
      <w:r>
        <w:rPr>
          <w:i/>
        </w:rPr>
        <w:t xml:space="preserve">m. </w:t>
      </w:r>
      <w:proofErr w:type="spellStart"/>
      <w:r w:rsidRPr="00BF3A0E">
        <w:rPr>
          <w:i/>
        </w:rPr>
        <w:t>multicinctus</w:t>
      </w:r>
      <w:proofErr w:type="spellEnd"/>
      <w:r w:rsidRPr="00736785">
        <w:t xml:space="preserve">; </w:t>
      </w:r>
      <w:r>
        <w:t xml:space="preserve">FA, </w:t>
      </w:r>
      <w:r w:rsidRPr="00736785">
        <w:t xml:space="preserve">antivenom against </w:t>
      </w:r>
      <w:r w:rsidRPr="00BF3A0E">
        <w:rPr>
          <w:i/>
        </w:rPr>
        <w:t>D</w:t>
      </w:r>
      <w:r w:rsidRPr="00BF3A0E">
        <w:rPr>
          <w:rFonts w:hint="eastAsia"/>
          <w:i/>
        </w:rPr>
        <w:t>.</w:t>
      </w:r>
      <w:r w:rsidRPr="00BF3A0E">
        <w:rPr>
          <w:i/>
        </w:rPr>
        <w:t xml:space="preserve"> </w:t>
      </w:r>
      <w:proofErr w:type="spellStart"/>
      <w:r w:rsidRPr="00BF3A0E">
        <w:rPr>
          <w:i/>
        </w:rPr>
        <w:t>acutus</w:t>
      </w:r>
      <w:proofErr w:type="spellEnd"/>
      <w:r>
        <w:t>;</w:t>
      </w:r>
      <w:r w:rsidRPr="00736785">
        <w:t xml:space="preserve"> </w:t>
      </w:r>
      <w:r>
        <w:t xml:space="preserve">FD, </w:t>
      </w:r>
      <w:r w:rsidRPr="00736785">
        <w:t xml:space="preserve">antivenom against </w:t>
      </w:r>
      <w:r w:rsidRPr="00BF3A0E">
        <w:rPr>
          <w:i/>
        </w:rPr>
        <w:t>D</w:t>
      </w:r>
      <w:r w:rsidRPr="00BF3A0E">
        <w:rPr>
          <w:rFonts w:hint="eastAsia"/>
          <w:i/>
        </w:rPr>
        <w:t>.</w:t>
      </w:r>
      <w:r w:rsidRPr="00BF3A0E">
        <w:rPr>
          <w:i/>
        </w:rPr>
        <w:t xml:space="preserve"> </w:t>
      </w:r>
      <w:proofErr w:type="spellStart"/>
      <w:r>
        <w:rPr>
          <w:i/>
        </w:rPr>
        <w:t>siamensis</w:t>
      </w:r>
      <w:proofErr w:type="spellEnd"/>
      <w:r>
        <w:t>; N/A, n</w:t>
      </w:r>
      <w:r w:rsidRPr="002C2A56">
        <w:t>ot applicable</w:t>
      </w:r>
      <w:r w:rsidRPr="00736785">
        <w:t>.</w:t>
      </w:r>
    </w:p>
    <w:sectPr w:rsidR="00D37AD2" w:rsidRPr="00525B7D" w:rsidSect="004E0833">
      <w:footerReference w:type="even" r:id="rId6"/>
      <w:footerReference w:type="default" r:id="rId7"/>
      <w:pgSz w:w="16838" w:h="11906" w:orient="landscape" w:code="9"/>
      <w:pgMar w:top="720" w:right="720" w:bottom="720" w:left="7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5471C" w14:textId="77777777" w:rsidR="001A45F3" w:rsidRDefault="001A45F3">
      <w:r>
        <w:separator/>
      </w:r>
    </w:p>
  </w:endnote>
  <w:endnote w:type="continuationSeparator" w:id="0">
    <w:p w14:paraId="4802A83E" w14:textId="77777777" w:rsidR="001A45F3" w:rsidRDefault="001A4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PMingLiU"/>
    <w:charset w:val="88"/>
    <w:family w:val="roman"/>
    <w:pitch w:val="variable"/>
    <w:sig w:usb0="B334AAFF" w:usb1="F9DFFFFF" w:usb2="0000003E" w:usb3="00000000" w:csb0="001F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A86BC" w14:textId="77777777" w:rsidR="008F580E" w:rsidRDefault="00D37AD2" w:rsidP="000A3A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FC299" w14:textId="77777777" w:rsidR="008F580E" w:rsidRDefault="001A45F3" w:rsidP="000A3A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9A840" w14:textId="77777777" w:rsidR="008F580E" w:rsidRDefault="00D37AD2" w:rsidP="000A3A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14:paraId="7D788F6A" w14:textId="77777777" w:rsidR="008F580E" w:rsidRDefault="001A45F3" w:rsidP="000A3A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2F0CD" w14:textId="77777777" w:rsidR="001A45F3" w:rsidRDefault="001A45F3">
      <w:r>
        <w:separator/>
      </w:r>
    </w:p>
  </w:footnote>
  <w:footnote w:type="continuationSeparator" w:id="0">
    <w:p w14:paraId="6B4E0762" w14:textId="77777777" w:rsidR="001A45F3" w:rsidRDefault="001A4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3A"/>
    <w:rsid w:val="00000F30"/>
    <w:rsid w:val="000022A4"/>
    <w:rsid w:val="00004480"/>
    <w:rsid w:val="00004A5E"/>
    <w:rsid w:val="00005E49"/>
    <w:rsid w:val="00006B26"/>
    <w:rsid w:val="0001155A"/>
    <w:rsid w:val="000135C4"/>
    <w:rsid w:val="00013E1D"/>
    <w:rsid w:val="00015939"/>
    <w:rsid w:val="00023391"/>
    <w:rsid w:val="0002421F"/>
    <w:rsid w:val="000279AF"/>
    <w:rsid w:val="00030ABD"/>
    <w:rsid w:val="00036957"/>
    <w:rsid w:val="0004050A"/>
    <w:rsid w:val="00043E80"/>
    <w:rsid w:val="000508C7"/>
    <w:rsid w:val="00050A61"/>
    <w:rsid w:val="00050B1B"/>
    <w:rsid w:val="00053008"/>
    <w:rsid w:val="00054491"/>
    <w:rsid w:val="00055DCB"/>
    <w:rsid w:val="00061613"/>
    <w:rsid w:val="00062E42"/>
    <w:rsid w:val="00063862"/>
    <w:rsid w:val="000640BB"/>
    <w:rsid w:val="0006530C"/>
    <w:rsid w:val="00065A74"/>
    <w:rsid w:val="00070672"/>
    <w:rsid w:val="000752CD"/>
    <w:rsid w:val="000805C6"/>
    <w:rsid w:val="00081B5C"/>
    <w:rsid w:val="000826E1"/>
    <w:rsid w:val="00090794"/>
    <w:rsid w:val="00090A59"/>
    <w:rsid w:val="0009211D"/>
    <w:rsid w:val="000929AD"/>
    <w:rsid w:val="00093005"/>
    <w:rsid w:val="00094CBF"/>
    <w:rsid w:val="00096B37"/>
    <w:rsid w:val="000A0AAB"/>
    <w:rsid w:val="000A3C64"/>
    <w:rsid w:val="000A7E75"/>
    <w:rsid w:val="000B00D9"/>
    <w:rsid w:val="000B17F1"/>
    <w:rsid w:val="000B1A54"/>
    <w:rsid w:val="000B4F4A"/>
    <w:rsid w:val="000C2B68"/>
    <w:rsid w:val="000D00C6"/>
    <w:rsid w:val="000D1A30"/>
    <w:rsid w:val="000D25F6"/>
    <w:rsid w:val="000D3F75"/>
    <w:rsid w:val="000D46E4"/>
    <w:rsid w:val="000D5C37"/>
    <w:rsid w:val="000E03DB"/>
    <w:rsid w:val="000E2238"/>
    <w:rsid w:val="000E25A6"/>
    <w:rsid w:val="000E391B"/>
    <w:rsid w:val="000E54F1"/>
    <w:rsid w:val="000E652C"/>
    <w:rsid w:val="000F0C26"/>
    <w:rsid w:val="000F7A89"/>
    <w:rsid w:val="00101DE1"/>
    <w:rsid w:val="001037FA"/>
    <w:rsid w:val="00110A58"/>
    <w:rsid w:val="00116DAB"/>
    <w:rsid w:val="00121072"/>
    <w:rsid w:val="00122161"/>
    <w:rsid w:val="001234FF"/>
    <w:rsid w:val="0013311D"/>
    <w:rsid w:val="001361A2"/>
    <w:rsid w:val="00136531"/>
    <w:rsid w:val="00137DB3"/>
    <w:rsid w:val="0014016B"/>
    <w:rsid w:val="001404A7"/>
    <w:rsid w:val="00140DD6"/>
    <w:rsid w:val="00142579"/>
    <w:rsid w:val="00144239"/>
    <w:rsid w:val="001453F9"/>
    <w:rsid w:val="00145842"/>
    <w:rsid w:val="00150AF4"/>
    <w:rsid w:val="00163E02"/>
    <w:rsid w:val="001725DC"/>
    <w:rsid w:val="00173859"/>
    <w:rsid w:val="001739F3"/>
    <w:rsid w:val="001750EF"/>
    <w:rsid w:val="00177485"/>
    <w:rsid w:val="00177EC6"/>
    <w:rsid w:val="00180CAF"/>
    <w:rsid w:val="001814ED"/>
    <w:rsid w:val="0018248F"/>
    <w:rsid w:val="001838B5"/>
    <w:rsid w:val="00184884"/>
    <w:rsid w:val="00185E9B"/>
    <w:rsid w:val="00187921"/>
    <w:rsid w:val="00190E48"/>
    <w:rsid w:val="0019280E"/>
    <w:rsid w:val="001936EF"/>
    <w:rsid w:val="00194119"/>
    <w:rsid w:val="0019465D"/>
    <w:rsid w:val="00197AA2"/>
    <w:rsid w:val="001A1AAC"/>
    <w:rsid w:val="001A45F3"/>
    <w:rsid w:val="001A681C"/>
    <w:rsid w:val="001A78BB"/>
    <w:rsid w:val="001B4974"/>
    <w:rsid w:val="001B4B82"/>
    <w:rsid w:val="001B5A11"/>
    <w:rsid w:val="001B6707"/>
    <w:rsid w:val="001B759B"/>
    <w:rsid w:val="001B7B57"/>
    <w:rsid w:val="001C0782"/>
    <w:rsid w:val="001C311B"/>
    <w:rsid w:val="001C4883"/>
    <w:rsid w:val="001C520A"/>
    <w:rsid w:val="001C5C15"/>
    <w:rsid w:val="001C618B"/>
    <w:rsid w:val="001D15A1"/>
    <w:rsid w:val="001D52CB"/>
    <w:rsid w:val="001D538D"/>
    <w:rsid w:val="001E0905"/>
    <w:rsid w:val="001E40F4"/>
    <w:rsid w:val="001E624A"/>
    <w:rsid w:val="001E6C72"/>
    <w:rsid w:val="001F414F"/>
    <w:rsid w:val="001F499F"/>
    <w:rsid w:val="001F7458"/>
    <w:rsid w:val="001F7F97"/>
    <w:rsid w:val="0020062B"/>
    <w:rsid w:val="00201A07"/>
    <w:rsid w:val="002029E1"/>
    <w:rsid w:val="00203BBB"/>
    <w:rsid w:val="00211100"/>
    <w:rsid w:val="002122B0"/>
    <w:rsid w:val="002136A4"/>
    <w:rsid w:val="0021681A"/>
    <w:rsid w:val="00220850"/>
    <w:rsid w:val="00220A3D"/>
    <w:rsid w:val="00221E75"/>
    <w:rsid w:val="00234818"/>
    <w:rsid w:val="002368BD"/>
    <w:rsid w:val="00240654"/>
    <w:rsid w:val="00242905"/>
    <w:rsid w:val="00243199"/>
    <w:rsid w:val="00246455"/>
    <w:rsid w:val="00251E6A"/>
    <w:rsid w:val="00255D9D"/>
    <w:rsid w:val="00256779"/>
    <w:rsid w:val="00256884"/>
    <w:rsid w:val="00257003"/>
    <w:rsid w:val="00261932"/>
    <w:rsid w:val="002661DC"/>
    <w:rsid w:val="00267E9D"/>
    <w:rsid w:val="002702A2"/>
    <w:rsid w:val="00270BE8"/>
    <w:rsid w:val="00273D0E"/>
    <w:rsid w:val="0027753F"/>
    <w:rsid w:val="00282968"/>
    <w:rsid w:val="0028423E"/>
    <w:rsid w:val="00284765"/>
    <w:rsid w:val="0028647D"/>
    <w:rsid w:val="00286481"/>
    <w:rsid w:val="0028790B"/>
    <w:rsid w:val="00287BF3"/>
    <w:rsid w:val="00287F6B"/>
    <w:rsid w:val="00290F80"/>
    <w:rsid w:val="002927AF"/>
    <w:rsid w:val="002934EF"/>
    <w:rsid w:val="00293721"/>
    <w:rsid w:val="00293819"/>
    <w:rsid w:val="002967F7"/>
    <w:rsid w:val="002A0506"/>
    <w:rsid w:val="002A0978"/>
    <w:rsid w:val="002A1764"/>
    <w:rsid w:val="002A19CF"/>
    <w:rsid w:val="002A3B27"/>
    <w:rsid w:val="002A679A"/>
    <w:rsid w:val="002A7EE4"/>
    <w:rsid w:val="002B0719"/>
    <w:rsid w:val="002B1233"/>
    <w:rsid w:val="002B5E49"/>
    <w:rsid w:val="002B747D"/>
    <w:rsid w:val="002C51C3"/>
    <w:rsid w:val="002C5A0B"/>
    <w:rsid w:val="002C5CC2"/>
    <w:rsid w:val="002C76FD"/>
    <w:rsid w:val="002D0C1E"/>
    <w:rsid w:val="002D2034"/>
    <w:rsid w:val="002D3B64"/>
    <w:rsid w:val="002D4067"/>
    <w:rsid w:val="002D6B5C"/>
    <w:rsid w:val="002D7203"/>
    <w:rsid w:val="002D7553"/>
    <w:rsid w:val="002E1295"/>
    <w:rsid w:val="002E1CF3"/>
    <w:rsid w:val="002E3194"/>
    <w:rsid w:val="002E57BC"/>
    <w:rsid w:val="002E642C"/>
    <w:rsid w:val="002F1853"/>
    <w:rsid w:val="002F2E42"/>
    <w:rsid w:val="002F3F15"/>
    <w:rsid w:val="002F7AE5"/>
    <w:rsid w:val="002F7F22"/>
    <w:rsid w:val="003006C0"/>
    <w:rsid w:val="003017AB"/>
    <w:rsid w:val="00302040"/>
    <w:rsid w:val="00304913"/>
    <w:rsid w:val="00305492"/>
    <w:rsid w:val="00306599"/>
    <w:rsid w:val="00310B3F"/>
    <w:rsid w:val="003118FD"/>
    <w:rsid w:val="00314D6A"/>
    <w:rsid w:val="003157B8"/>
    <w:rsid w:val="00315EF7"/>
    <w:rsid w:val="0031714D"/>
    <w:rsid w:val="0032080B"/>
    <w:rsid w:val="00320B96"/>
    <w:rsid w:val="00320F1F"/>
    <w:rsid w:val="00322422"/>
    <w:rsid w:val="00323ED5"/>
    <w:rsid w:val="00323FBF"/>
    <w:rsid w:val="00332919"/>
    <w:rsid w:val="00337EC3"/>
    <w:rsid w:val="0034001F"/>
    <w:rsid w:val="0034281A"/>
    <w:rsid w:val="00344D0B"/>
    <w:rsid w:val="00344EFD"/>
    <w:rsid w:val="003453D2"/>
    <w:rsid w:val="00345C2C"/>
    <w:rsid w:val="00347ED8"/>
    <w:rsid w:val="00350383"/>
    <w:rsid w:val="00350FF6"/>
    <w:rsid w:val="003522B7"/>
    <w:rsid w:val="00352413"/>
    <w:rsid w:val="003535C7"/>
    <w:rsid w:val="00355AC2"/>
    <w:rsid w:val="00355E67"/>
    <w:rsid w:val="00356122"/>
    <w:rsid w:val="00356512"/>
    <w:rsid w:val="003568D4"/>
    <w:rsid w:val="0036199C"/>
    <w:rsid w:val="0036276F"/>
    <w:rsid w:val="00362DB4"/>
    <w:rsid w:val="00362F98"/>
    <w:rsid w:val="003634D5"/>
    <w:rsid w:val="00363941"/>
    <w:rsid w:val="00363E7E"/>
    <w:rsid w:val="00365A8A"/>
    <w:rsid w:val="00367E7B"/>
    <w:rsid w:val="0037186F"/>
    <w:rsid w:val="00374AB1"/>
    <w:rsid w:val="003830AD"/>
    <w:rsid w:val="00386D7D"/>
    <w:rsid w:val="00391D02"/>
    <w:rsid w:val="00394670"/>
    <w:rsid w:val="003A0EB3"/>
    <w:rsid w:val="003A279D"/>
    <w:rsid w:val="003A3093"/>
    <w:rsid w:val="003A5E70"/>
    <w:rsid w:val="003A65B5"/>
    <w:rsid w:val="003A6BA1"/>
    <w:rsid w:val="003B0739"/>
    <w:rsid w:val="003B7757"/>
    <w:rsid w:val="003C0438"/>
    <w:rsid w:val="003C27F9"/>
    <w:rsid w:val="003C293D"/>
    <w:rsid w:val="003C3E0D"/>
    <w:rsid w:val="003C74D1"/>
    <w:rsid w:val="003D0A3E"/>
    <w:rsid w:val="003D21F2"/>
    <w:rsid w:val="003D2457"/>
    <w:rsid w:val="003D5898"/>
    <w:rsid w:val="003D6E93"/>
    <w:rsid w:val="003E06A9"/>
    <w:rsid w:val="003E0714"/>
    <w:rsid w:val="003E0965"/>
    <w:rsid w:val="003E3709"/>
    <w:rsid w:val="003E4BAF"/>
    <w:rsid w:val="003E6217"/>
    <w:rsid w:val="003E6843"/>
    <w:rsid w:val="003E7DBC"/>
    <w:rsid w:val="003F10FB"/>
    <w:rsid w:val="003F18C6"/>
    <w:rsid w:val="003F20C2"/>
    <w:rsid w:val="003F274C"/>
    <w:rsid w:val="003F347B"/>
    <w:rsid w:val="003F38DB"/>
    <w:rsid w:val="003F3EDD"/>
    <w:rsid w:val="003F6496"/>
    <w:rsid w:val="00400CBD"/>
    <w:rsid w:val="0040188E"/>
    <w:rsid w:val="00402BF0"/>
    <w:rsid w:val="00403AA7"/>
    <w:rsid w:val="004079F5"/>
    <w:rsid w:val="00410765"/>
    <w:rsid w:val="004109DD"/>
    <w:rsid w:val="00414B16"/>
    <w:rsid w:val="00414FFB"/>
    <w:rsid w:val="00416A94"/>
    <w:rsid w:val="00424DDA"/>
    <w:rsid w:val="0043068D"/>
    <w:rsid w:val="004363CD"/>
    <w:rsid w:val="00436C2A"/>
    <w:rsid w:val="00436E61"/>
    <w:rsid w:val="00440E83"/>
    <w:rsid w:val="0044186A"/>
    <w:rsid w:val="00443169"/>
    <w:rsid w:val="00444208"/>
    <w:rsid w:val="0044467E"/>
    <w:rsid w:val="00445B95"/>
    <w:rsid w:val="0045074D"/>
    <w:rsid w:val="004510E5"/>
    <w:rsid w:val="00451C9A"/>
    <w:rsid w:val="004558C5"/>
    <w:rsid w:val="00456CAA"/>
    <w:rsid w:val="00462219"/>
    <w:rsid w:val="00463E5F"/>
    <w:rsid w:val="00464A13"/>
    <w:rsid w:val="00467429"/>
    <w:rsid w:val="0047211E"/>
    <w:rsid w:val="004750B0"/>
    <w:rsid w:val="00475107"/>
    <w:rsid w:val="0048251C"/>
    <w:rsid w:val="00482A62"/>
    <w:rsid w:val="00482CD1"/>
    <w:rsid w:val="00483723"/>
    <w:rsid w:val="00486E34"/>
    <w:rsid w:val="004875E7"/>
    <w:rsid w:val="004900FF"/>
    <w:rsid w:val="00490B81"/>
    <w:rsid w:val="00490E3F"/>
    <w:rsid w:val="004917D2"/>
    <w:rsid w:val="00492F04"/>
    <w:rsid w:val="004951FE"/>
    <w:rsid w:val="004A2F14"/>
    <w:rsid w:val="004A697A"/>
    <w:rsid w:val="004A77C4"/>
    <w:rsid w:val="004B169A"/>
    <w:rsid w:val="004B2524"/>
    <w:rsid w:val="004C3116"/>
    <w:rsid w:val="004C5BBD"/>
    <w:rsid w:val="004C79C6"/>
    <w:rsid w:val="004D062C"/>
    <w:rsid w:val="004E1448"/>
    <w:rsid w:val="004E1970"/>
    <w:rsid w:val="004E3238"/>
    <w:rsid w:val="004E5293"/>
    <w:rsid w:val="004E668A"/>
    <w:rsid w:val="004E7737"/>
    <w:rsid w:val="004F15B5"/>
    <w:rsid w:val="004F2D84"/>
    <w:rsid w:val="004F5A48"/>
    <w:rsid w:val="004F5DAD"/>
    <w:rsid w:val="00500EAD"/>
    <w:rsid w:val="005028EC"/>
    <w:rsid w:val="00504789"/>
    <w:rsid w:val="00512523"/>
    <w:rsid w:val="005139B8"/>
    <w:rsid w:val="00522929"/>
    <w:rsid w:val="00524033"/>
    <w:rsid w:val="00525B0C"/>
    <w:rsid w:val="005315F0"/>
    <w:rsid w:val="0053353C"/>
    <w:rsid w:val="005353A4"/>
    <w:rsid w:val="0053609E"/>
    <w:rsid w:val="005364BE"/>
    <w:rsid w:val="00540537"/>
    <w:rsid w:val="00546B05"/>
    <w:rsid w:val="00546CEF"/>
    <w:rsid w:val="00547BC8"/>
    <w:rsid w:val="00547E84"/>
    <w:rsid w:val="0055277D"/>
    <w:rsid w:val="0055393A"/>
    <w:rsid w:val="00556E06"/>
    <w:rsid w:val="0056104D"/>
    <w:rsid w:val="0056126A"/>
    <w:rsid w:val="00562A29"/>
    <w:rsid w:val="0056350F"/>
    <w:rsid w:val="00565375"/>
    <w:rsid w:val="00565ACF"/>
    <w:rsid w:val="00565F11"/>
    <w:rsid w:val="00566B1F"/>
    <w:rsid w:val="00570EA9"/>
    <w:rsid w:val="005717EE"/>
    <w:rsid w:val="00571BD8"/>
    <w:rsid w:val="0057363C"/>
    <w:rsid w:val="00574239"/>
    <w:rsid w:val="005777B0"/>
    <w:rsid w:val="00582691"/>
    <w:rsid w:val="00584C8D"/>
    <w:rsid w:val="005858B3"/>
    <w:rsid w:val="005877C2"/>
    <w:rsid w:val="005879F2"/>
    <w:rsid w:val="00593CE4"/>
    <w:rsid w:val="005947BF"/>
    <w:rsid w:val="005947D1"/>
    <w:rsid w:val="00595130"/>
    <w:rsid w:val="005A0010"/>
    <w:rsid w:val="005A0D2B"/>
    <w:rsid w:val="005A1042"/>
    <w:rsid w:val="005A1F63"/>
    <w:rsid w:val="005A2678"/>
    <w:rsid w:val="005A637C"/>
    <w:rsid w:val="005B106E"/>
    <w:rsid w:val="005B1D1E"/>
    <w:rsid w:val="005B27B9"/>
    <w:rsid w:val="005B39F6"/>
    <w:rsid w:val="005C0D6D"/>
    <w:rsid w:val="005C2D44"/>
    <w:rsid w:val="005C3F03"/>
    <w:rsid w:val="005C4647"/>
    <w:rsid w:val="005C4E6B"/>
    <w:rsid w:val="005C6A68"/>
    <w:rsid w:val="005C72B2"/>
    <w:rsid w:val="005D79C2"/>
    <w:rsid w:val="005D7AD9"/>
    <w:rsid w:val="005E07B7"/>
    <w:rsid w:val="005E59C5"/>
    <w:rsid w:val="005F0024"/>
    <w:rsid w:val="005F17D4"/>
    <w:rsid w:val="005F2D9F"/>
    <w:rsid w:val="005F463D"/>
    <w:rsid w:val="005F6446"/>
    <w:rsid w:val="005F6EEA"/>
    <w:rsid w:val="005F756A"/>
    <w:rsid w:val="006020B3"/>
    <w:rsid w:val="0060212C"/>
    <w:rsid w:val="00605EEA"/>
    <w:rsid w:val="00610958"/>
    <w:rsid w:val="00610B52"/>
    <w:rsid w:val="0061284B"/>
    <w:rsid w:val="00612C4D"/>
    <w:rsid w:val="00612DE9"/>
    <w:rsid w:val="006135B9"/>
    <w:rsid w:val="00613BC7"/>
    <w:rsid w:val="00615333"/>
    <w:rsid w:val="006153AF"/>
    <w:rsid w:val="006157AC"/>
    <w:rsid w:val="0061585A"/>
    <w:rsid w:val="00615B3E"/>
    <w:rsid w:val="006163E5"/>
    <w:rsid w:val="00617ABA"/>
    <w:rsid w:val="00620F00"/>
    <w:rsid w:val="00621D4B"/>
    <w:rsid w:val="00623369"/>
    <w:rsid w:val="00630472"/>
    <w:rsid w:val="006304B6"/>
    <w:rsid w:val="006319DC"/>
    <w:rsid w:val="006321C7"/>
    <w:rsid w:val="00637094"/>
    <w:rsid w:val="006377E7"/>
    <w:rsid w:val="00637E2A"/>
    <w:rsid w:val="0064359C"/>
    <w:rsid w:val="006524E1"/>
    <w:rsid w:val="0065462A"/>
    <w:rsid w:val="00660923"/>
    <w:rsid w:val="00664343"/>
    <w:rsid w:val="00667D43"/>
    <w:rsid w:val="006715A6"/>
    <w:rsid w:val="0067285D"/>
    <w:rsid w:val="00672EFF"/>
    <w:rsid w:val="006753AF"/>
    <w:rsid w:val="0067735B"/>
    <w:rsid w:val="00680487"/>
    <w:rsid w:val="00682DEB"/>
    <w:rsid w:val="00686BAD"/>
    <w:rsid w:val="006954A1"/>
    <w:rsid w:val="006959F6"/>
    <w:rsid w:val="006A001F"/>
    <w:rsid w:val="006A15D6"/>
    <w:rsid w:val="006A1722"/>
    <w:rsid w:val="006A2754"/>
    <w:rsid w:val="006A4197"/>
    <w:rsid w:val="006A4D3B"/>
    <w:rsid w:val="006B0B55"/>
    <w:rsid w:val="006B1B8D"/>
    <w:rsid w:val="006B2D54"/>
    <w:rsid w:val="006B30BE"/>
    <w:rsid w:val="006B4605"/>
    <w:rsid w:val="006B5F12"/>
    <w:rsid w:val="006B7366"/>
    <w:rsid w:val="006C036D"/>
    <w:rsid w:val="006C140B"/>
    <w:rsid w:val="006C1A5D"/>
    <w:rsid w:val="006C1B73"/>
    <w:rsid w:val="006C340F"/>
    <w:rsid w:val="006C5E87"/>
    <w:rsid w:val="006C6D63"/>
    <w:rsid w:val="006D11C0"/>
    <w:rsid w:val="006D3033"/>
    <w:rsid w:val="006D687B"/>
    <w:rsid w:val="006D7BFE"/>
    <w:rsid w:val="006E60D3"/>
    <w:rsid w:val="006E7613"/>
    <w:rsid w:val="006F33AC"/>
    <w:rsid w:val="006F7579"/>
    <w:rsid w:val="0070304F"/>
    <w:rsid w:val="00706ABB"/>
    <w:rsid w:val="00706C92"/>
    <w:rsid w:val="007105DE"/>
    <w:rsid w:val="007130F8"/>
    <w:rsid w:val="00713248"/>
    <w:rsid w:val="00713EA7"/>
    <w:rsid w:val="007154EF"/>
    <w:rsid w:val="007156E2"/>
    <w:rsid w:val="00722D12"/>
    <w:rsid w:val="007231F9"/>
    <w:rsid w:val="007266EF"/>
    <w:rsid w:val="007322C8"/>
    <w:rsid w:val="0073297A"/>
    <w:rsid w:val="00744D77"/>
    <w:rsid w:val="007459CE"/>
    <w:rsid w:val="0074726E"/>
    <w:rsid w:val="00752D60"/>
    <w:rsid w:val="00754516"/>
    <w:rsid w:val="00755971"/>
    <w:rsid w:val="00756283"/>
    <w:rsid w:val="00756DF6"/>
    <w:rsid w:val="0075723C"/>
    <w:rsid w:val="007636AD"/>
    <w:rsid w:val="00763BA9"/>
    <w:rsid w:val="00765849"/>
    <w:rsid w:val="00765C33"/>
    <w:rsid w:val="00766D08"/>
    <w:rsid w:val="00771C6D"/>
    <w:rsid w:val="00773181"/>
    <w:rsid w:val="007752B1"/>
    <w:rsid w:val="007833EE"/>
    <w:rsid w:val="00783717"/>
    <w:rsid w:val="007842E6"/>
    <w:rsid w:val="007871CC"/>
    <w:rsid w:val="00787313"/>
    <w:rsid w:val="00790C7B"/>
    <w:rsid w:val="00797BAA"/>
    <w:rsid w:val="007A0729"/>
    <w:rsid w:val="007A2A59"/>
    <w:rsid w:val="007A47AE"/>
    <w:rsid w:val="007A6A01"/>
    <w:rsid w:val="007A7A12"/>
    <w:rsid w:val="007B17F2"/>
    <w:rsid w:val="007B1EEC"/>
    <w:rsid w:val="007B3052"/>
    <w:rsid w:val="007B3C66"/>
    <w:rsid w:val="007B5903"/>
    <w:rsid w:val="007C1C3E"/>
    <w:rsid w:val="007C234A"/>
    <w:rsid w:val="007D3D41"/>
    <w:rsid w:val="007D7103"/>
    <w:rsid w:val="007D713A"/>
    <w:rsid w:val="007D7554"/>
    <w:rsid w:val="007E48CC"/>
    <w:rsid w:val="007F1E11"/>
    <w:rsid w:val="007F2641"/>
    <w:rsid w:val="007F3DE9"/>
    <w:rsid w:val="007F533B"/>
    <w:rsid w:val="007F55A6"/>
    <w:rsid w:val="007F7882"/>
    <w:rsid w:val="00800E15"/>
    <w:rsid w:val="0080106D"/>
    <w:rsid w:val="00802645"/>
    <w:rsid w:val="00802762"/>
    <w:rsid w:val="008032E7"/>
    <w:rsid w:val="0080342A"/>
    <w:rsid w:val="00803BEF"/>
    <w:rsid w:val="00805DB3"/>
    <w:rsid w:val="00805FBE"/>
    <w:rsid w:val="00807039"/>
    <w:rsid w:val="00807E0A"/>
    <w:rsid w:val="00812582"/>
    <w:rsid w:val="00814622"/>
    <w:rsid w:val="00817A55"/>
    <w:rsid w:val="008212C4"/>
    <w:rsid w:val="00822349"/>
    <w:rsid w:val="008223A9"/>
    <w:rsid w:val="00825415"/>
    <w:rsid w:val="008305DE"/>
    <w:rsid w:val="00832526"/>
    <w:rsid w:val="00832D89"/>
    <w:rsid w:val="00834D0E"/>
    <w:rsid w:val="00837187"/>
    <w:rsid w:val="00837C1D"/>
    <w:rsid w:val="00837CF5"/>
    <w:rsid w:val="00837DDC"/>
    <w:rsid w:val="00840483"/>
    <w:rsid w:val="00841CE7"/>
    <w:rsid w:val="0084396F"/>
    <w:rsid w:val="00845CD7"/>
    <w:rsid w:val="00847F78"/>
    <w:rsid w:val="00851882"/>
    <w:rsid w:val="008560BE"/>
    <w:rsid w:val="00856BCD"/>
    <w:rsid w:val="00856FB6"/>
    <w:rsid w:val="00861379"/>
    <w:rsid w:val="008720F9"/>
    <w:rsid w:val="00874F28"/>
    <w:rsid w:val="0087533E"/>
    <w:rsid w:val="0087699B"/>
    <w:rsid w:val="0088129C"/>
    <w:rsid w:val="0088181D"/>
    <w:rsid w:val="00883D1F"/>
    <w:rsid w:val="00883F7D"/>
    <w:rsid w:val="00885E35"/>
    <w:rsid w:val="008869C0"/>
    <w:rsid w:val="00887B55"/>
    <w:rsid w:val="008901AF"/>
    <w:rsid w:val="00890394"/>
    <w:rsid w:val="00890F6A"/>
    <w:rsid w:val="00891DF0"/>
    <w:rsid w:val="00892663"/>
    <w:rsid w:val="00892B50"/>
    <w:rsid w:val="00894227"/>
    <w:rsid w:val="00894DC7"/>
    <w:rsid w:val="0089706A"/>
    <w:rsid w:val="008976C3"/>
    <w:rsid w:val="008A158C"/>
    <w:rsid w:val="008A1B18"/>
    <w:rsid w:val="008A2BAF"/>
    <w:rsid w:val="008A3C57"/>
    <w:rsid w:val="008A5540"/>
    <w:rsid w:val="008A6B38"/>
    <w:rsid w:val="008A7399"/>
    <w:rsid w:val="008B01C8"/>
    <w:rsid w:val="008B2BA0"/>
    <w:rsid w:val="008B3FDE"/>
    <w:rsid w:val="008B69BA"/>
    <w:rsid w:val="008B6E88"/>
    <w:rsid w:val="008B7D88"/>
    <w:rsid w:val="008C4CE3"/>
    <w:rsid w:val="008C5E09"/>
    <w:rsid w:val="008D0597"/>
    <w:rsid w:val="008D450C"/>
    <w:rsid w:val="008D777C"/>
    <w:rsid w:val="008E6D66"/>
    <w:rsid w:val="008E7F6F"/>
    <w:rsid w:val="008F05FF"/>
    <w:rsid w:val="008F1650"/>
    <w:rsid w:val="008F540B"/>
    <w:rsid w:val="008F6D17"/>
    <w:rsid w:val="00902320"/>
    <w:rsid w:val="00905C77"/>
    <w:rsid w:val="0091324A"/>
    <w:rsid w:val="00913541"/>
    <w:rsid w:val="00915758"/>
    <w:rsid w:val="00917A2C"/>
    <w:rsid w:val="00917A37"/>
    <w:rsid w:val="00920EA2"/>
    <w:rsid w:val="00921453"/>
    <w:rsid w:val="0092164F"/>
    <w:rsid w:val="00923736"/>
    <w:rsid w:val="00925FA4"/>
    <w:rsid w:val="0093668A"/>
    <w:rsid w:val="00937A14"/>
    <w:rsid w:val="00940A2C"/>
    <w:rsid w:val="009423A9"/>
    <w:rsid w:val="0094248C"/>
    <w:rsid w:val="0094588E"/>
    <w:rsid w:val="009472BE"/>
    <w:rsid w:val="009502E0"/>
    <w:rsid w:val="0095459D"/>
    <w:rsid w:val="009604D8"/>
    <w:rsid w:val="009607F3"/>
    <w:rsid w:val="00962FDF"/>
    <w:rsid w:val="009631D4"/>
    <w:rsid w:val="0096329E"/>
    <w:rsid w:val="00964391"/>
    <w:rsid w:val="00964582"/>
    <w:rsid w:val="0097464F"/>
    <w:rsid w:val="00974CFC"/>
    <w:rsid w:val="009774A4"/>
    <w:rsid w:val="0098261E"/>
    <w:rsid w:val="0098527F"/>
    <w:rsid w:val="0098629A"/>
    <w:rsid w:val="00987E9D"/>
    <w:rsid w:val="009A0833"/>
    <w:rsid w:val="009A1611"/>
    <w:rsid w:val="009A27DB"/>
    <w:rsid w:val="009A30B1"/>
    <w:rsid w:val="009B02E9"/>
    <w:rsid w:val="009B0582"/>
    <w:rsid w:val="009B1B90"/>
    <w:rsid w:val="009B50B4"/>
    <w:rsid w:val="009B6BBD"/>
    <w:rsid w:val="009C0B0D"/>
    <w:rsid w:val="009C408F"/>
    <w:rsid w:val="009C41F7"/>
    <w:rsid w:val="009D234C"/>
    <w:rsid w:val="009D3BD3"/>
    <w:rsid w:val="009D3F88"/>
    <w:rsid w:val="009D65BB"/>
    <w:rsid w:val="009D7CC8"/>
    <w:rsid w:val="009E00F1"/>
    <w:rsid w:val="009E1F4B"/>
    <w:rsid w:val="009E4997"/>
    <w:rsid w:val="009E62EA"/>
    <w:rsid w:val="009F075A"/>
    <w:rsid w:val="009F3556"/>
    <w:rsid w:val="009F4CD9"/>
    <w:rsid w:val="009F6DB3"/>
    <w:rsid w:val="009F7E8B"/>
    <w:rsid w:val="00A01837"/>
    <w:rsid w:val="00A1158E"/>
    <w:rsid w:val="00A1326E"/>
    <w:rsid w:val="00A156E9"/>
    <w:rsid w:val="00A173FC"/>
    <w:rsid w:val="00A175FC"/>
    <w:rsid w:val="00A225D9"/>
    <w:rsid w:val="00A23A02"/>
    <w:rsid w:val="00A25AF2"/>
    <w:rsid w:val="00A30028"/>
    <w:rsid w:val="00A30EFA"/>
    <w:rsid w:val="00A32F49"/>
    <w:rsid w:val="00A341AE"/>
    <w:rsid w:val="00A439A8"/>
    <w:rsid w:val="00A44827"/>
    <w:rsid w:val="00A44E2C"/>
    <w:rsid w:val="00A45946"/>
    <w:rsid w:val="00A46B8D"/>
    <w:rsid w:val="00A476F8"/>
    <w:rsid w:val="00A54EB6"/>
    <w:rsid w:val="00A559E0"/>
    <w:rsid w:val="00A57957"/>
    <w:rsid w:val="00A605F0"/>
    <w:rsid w:val="00A60B6A"/>
    <w:rsid w:val="00A62D71"/>
    <w:rsid w:val="00A631C6"/>
    <w:rsid w:val="00A634C5"/>
    <w:rsid w:val="00A67525"/>
    <w:rsid w:val="00A7023B"/>
    <w:rsid w:val="00A74306"/>
    <w:rsid w:val="00A82BC8"/>
    <w:rsid w:val="00A83D00"/>
    <w:rsid w:val="00A8488A"/>
    <w:rsid w:val="00A84CA0"/>
    <w:rsid w:val="00A94AC1"/>
    <w:rsid w:val="00A96384"/>
    <w:rsid w:val="00A96CBD"/>
    <w:rsid w:val="00A972DD"/>
    <w:rsid w:val="00AA6849"/>
    <w:rsid w:val="00AA7BE2"/>
    <w:rsid w:val="00AB3B4D"/>
    <w:rsid w:val="00AC0108"/>
    <w:rsid w:val="00AC095E"/>
    <w:rsid w:val="00AC17B8"/>
    <w:rsid w:val="00AC24A4"/>
    <w:rsid w:val="00AC3217"/>
    <w:rsid w:val="00AC408B"/>
    <w:rsid w:val="00AD0F75"/>
    <w:rsid w:val="00AD7234"/>
    <w:rsid w:val="00AE2C45"/>
    <w:rsid w:val="00AE5739"/>
    <w:rsid w:val="00AE57C5"/>
    <w:rsid w:val="00AE57FD"/>
    <w:rsid w:val="00AE5CCC"/>
    <w:rsid w:val="00AF06D0"/>
    <w:rsid w:val="00AF1891"/>
    <w:rsid w:val="00AF3873"/>
    <w:rsid w:val="00AF3A46"/>
    <w:rsid w:val="00AF3BAC"/>
    <w:rsid w:val="00AF3CA8"/>
    <w:rsid w:val="00B011C1"/>
    <w:rsid w:val="00B03FAB"/>
    <w:rsid w:val="00B0535F"/>
    <w:rsid w:val="00B1023D"/>
    <w:rsid w:val="00B12148"/>
    <w:rsid w:val="00B144A5"/>
    <w:rsid w:val="00B1533E"/>
    <w:rsid w:val="00B156A2"/>
    <w:rsid w:val="00B20A35"/>
    <w:rsid w:val="00B30594"/>
    <w:rsid w:val="00B32DD6"/>
    <w:rsid w:val="00B32DDB"/>
    <w:rsid w:val="00B343D8"/>
    <w:rsid w:val="00B3582B"/>
    <w:rsid w:val="00B3715B"/>
    <w:rsid w:val="00B408D5"/>
    <w:rsid w:val="00B4337B"/>
    <w:rsid w:val="00B45A4C"/>
    <w:rsid w:val="00B45DE9"/>
    <w:rsid w:val="00B47A17"/>
    <w:rsid w:val="00B50209"/>
    <w:rsid w:val="00B51B72"/>
    <w:rsid w:val="00B54333"/>
    <w:rsid w:val="00B56683"/>
    <w:rsid w:val="00B57C07"/>
    <w:rsid w:val="00B6149B"/>
    <w:rsid w:val="00B638C4"/>
    <w:rsid w:val="00B63955"/>
    <w:rsid w:val="00B640AD"/>
    <w:rsid w:val="00B64D35"/>
    <w:rsid w:val="00B65515"/>
    <w:rsid w:val="00B66F3A"/>
    <w:rsid w:val="00B67C08"/>
    <w:rsid w:val="00B704D8"/>
    <w:rsid w:val="00B7085B"/>
    <w:rsid w:val="00B71AAD"/>
    <w:rsid w:val="00B722C2"/>
    <w:rsid w:val="00B7449B"/>
    <w:rsid w:val="00B74674"/>
    <w:rsid w:val="00B84080"/>
    <w:rsid w:val="00B84F71"/>
    <w:rsid w:val="00B87CA1"/>
    <w:rsid w:val="00B91A67"/>
    <w:rsid w:val="00B91BAD"/>
    <w:rsid w:val="00B97123"/>
    <w:rsid w:val="00BA0139"/>
    <w:rsid w:val="00BA2C03"/>
    <w:rsid w:val="00BA3D3A"/>
    <w:rsid w:val="00BA4A8B"/>
    <w:rsid w:val="00BA5FB5"/>
    <w:rsid w:val="00BA64BF"/>
    <w:rsid w:val="00BA6BD9"/>
    <w:rsid w:val="00BA7563"/>
    <w:rsid w:val="00BB1158"/>
    <w:rsid w:val="00BB34FB"/>
    <w:rsid w:val="00BB6905"/>
    <w:rsid w:val="00BB6AB1"/>
    <w:rsid w:val="00BC6BD2"/>
    <w:rsid w:val="00BD091E"/>
    <w:rsid w:val="00BD18BB"/>
    <w:rsid w:val="00BD217D"/>
    <w:rsid w:val="00BD294D"/>
    <w:rsid w:val="00BD7C0A"/>
    <w:rsid w:val="00BE2378"/>
    <w:rsid w:val="00BE5456"/>
    <w:rsid w:val="00BE671F"/>
    <w:rsid w:val="00BF316C"/>
    <w:rsid w:val="00BF3792"/>
    <w:rsid w:val="00BF4C7A"/>
    <w:rsid w:val="00BF5527"/>
    <w:rsid w:val="00C063C0"/>
    <w:rsid w:val="00C2202F"/>
    <w:rsid w:val="00C229B5"/>
    <w:rsid w:val="00C23709"/>
    <w:rsid w:val="00C238C4"/>
    <w:rsid w:val="00C253EA"/>
    <w:rsid w:val="00C27E10"/>
    <w:rsid w:val="00C374B2"/>
    <w:rsid w:val="00C4209A"/>
    <w:rsid w:val="00C42EED"/>
    <w:rsid w:val="00C478B0"/>
    <w:rsid w:val="00C47DCC"/>
    <w:rsid w:val="00C53187"/>
    <w:rsid w:val="00C54A6E"/>
    <w:rsid w:val="00C550F0"/>
    <w:rsid w:val="00C551C3"/>
    <w:rsid w:val="00C55233"/>
    <w:rsid w:val="00C55DBF"/>
    <w:rsid w:val="00C567C5"/>
    <w:rsid w:val="00C575CF"/>
    <w:rsid w:val="00C6028D"/>
    <w:rsid w:val="00C62047"/>
    <w:rsid w:val="00C631EB"/>
    <w:rsid w:val="00C63B55"/>
    <w:rsid w:val="00C63EE0"/>
    <w:rsid w:val="00C64114"/>
    <w:rsid w:val="00C65B6B"/>
    <w:rsid w:val="00C65EFA"/>
    <w:rsid w:val="00C66EFC"/>
    <w:rsid w:val="00C72652"/>
    <w:rsid w:val="00C72E59"/>
    <w:rsid w:val="00C730B5"/>
    <w:rsid w:val="00C74F12"/>
    <w:rsid w:val="00C75152"/>
    <w:rsid w:val="00C76806"/>
    <w:rsid w:val="00C87FDA"/>
    <w:rsid w:val="00C91FE7"/>
    <w:rsid w:val="00C94B43"/>
    <w:rsid w:val="00C952CC"/>
    <w:rsid w:val="00C96464"/>
    <w:rsid w:val="00CA0303"/>
    <w:rsid w:val="00CA129D"/>
    <w:rsid w:val="00CA1832"/>
    <w:rsid w:val="00CA5CE4"/>
    <w:rsid w:val="00CA5F40"/>
    <w:rsid w:val="00CA774A"/>
    <w:rsid w:val="00CB0C89"/>
    <w:rsid w:val="00CB1F36"/>
    <w:rsid w:val="00CB1F3E"/>
    <w:rsid w:val="00CB4AF8"/>
    <w:rsid w:val="00CB51BA"/>
    <w:rsid w:val="00CB5E35"/>
    <w:rsid w:val="00CC1473"/>
    <w:rsid w:val="00CD22C6"/>
    <w:rsid w:val="00CD4622"/>
    <w:rsid w:val="00CE0420"/>
    <w:rsid w:val="00CE4740"/>
    <w:rsid w:val="00CE63C7"/>
    <w:rsid w:val="00CE6973"/>
    <w:rsid w:val="00CE6AA6"/>
    <w:rsid w:val="00CF0CF2"/>
    <w:rsid w:val="00CF3F84"/>
    <w:rsid w:val="00CF541B"/>
    <w:rsid w:val="00D004FF"/>
    <w:rsid w:val="00D01BA8"/>
    <w:rsid w:val="00D101F5"/>
    <w:rsid w:val="00D10731"/>
    <w:rsid w:val="00D11F74"/>
    <w:rsid w:val="00D128BA"/>
    <w:rsid w:val="00D1337A"/>
    <w:rsid w:val="00D20777"/>
    <w:rsid w:val="00D258F1"/>
    <w:rsid w:val="00D25B7E"/>
    <w:rsid w:val="00D31AF2"/>
    <w:rsid w:val="00D33433"/>
    <w:rsid w:val="00D33CC6"/>
    <w:rsid w:val="00D345CA"/>
    <w:rsid w:val="00D37AD2"/>
    <w:rsid w:val="00D42055"/>
    <w:rsid w:val="00D42736"/>
    <w:rsid w:val="00D435BD"/>
    <w:rsid w:val="00D45204"/>
    <w:rsid w:val="00D5096E"/>
    <w:rsid w:val="00D50AE2"/>
    <w:rsid w:val="00D51EA1"/>
    <w:rsid w:val="00D5217F"/>
    <w:rsid w:val="00D573A6"/>
    <w:rsid w:val="00D61E05"/>
    <w:rsid w:val="00D6243A"/>
    <w:rsid w:val="00D6351E"/>
    <w:rsid w:val="00D65683"/>
    <w:rsid w:val="00D66195"/>
    <w:rsid w:val="00D66393"/>
    <w:rsid w:val="00D66894"/>
    <w:rsid w:val="00D700B0"/>
    <w:rsid w:val="00D70494"/>
    <w:rsid w:val="00D70CCA"/>
    <w:rsid w:val="00D71976"/>
    <w:rsid w:val="00D7256D"/>
    <w:rsid w:val="00D738A0"/>
    <w:rsid w:val="00D73B67"/>
    <w:rsid w:val="00D73E86"/>
    <w:rsid w:val="00D77B85"/>
    <w:rsid w:val="00D77FD6"/>
    <w:rsid w:val="00D82B02"/>
    <w:rsid w:val="00D838CC"/>
    <w:rsid w:val="00D83EE8"/>
    <w:rsid w:val="00D84F2F"/>
    <w:rsid w:val="00D84F89"/>
    <w:rsid w:val="00D85423"/>
    <w:rsid w:val="00D8581D"/>
    <w:rsid w:val="00D85EE7"/>
    <w:rsid w:val="00D86EF7"/>
    <w:rsid w:val="00D87CC0"/>
    <w:rsid w:val="00D93352"/>
    <w:rsid w:val="00D93650"/>
    <w:rsid w:val="00D94852"/>
    <w:rsid w:val="00D94DE6"/>
    <w:rsid w:val="00D972FB"/>
    <w:rsid w:val="00DA4C60"/>
    <w:rsid w:val="00DA568F"/>
    <w:rsid w:val="00DA6A51"/>
    <w:rsid w:val="00DA76F3"/>
    <w:rsid w:val="00DB0777"/>
    <w:rsid w:val="00DB30F6"/>
    <w:rsid w:val="00DB6745"/>
    <w:rsid w:val="00DC57EF"/>
    <w:rsid w:val="00DD0BD3"/>
    <w:rsid w:val="00DD39C9"/>
    <w:rsid w:val="00DD4668"/>
    <w:rsid w:val="00DD5389"/>
    <w:rsid w:val="00DD60CA"/>
    <w:rsid w:val="00DE18A3"/>
    <w:rsid w:val="00DE191F"/>
    <w:rsid w:val="00DE23D9"/>
    <w:rsid w:val="00DE3EA4"/>
    <w:rsid w:val="00DE4AB3"/>
    <w:rsid w:val="00DE7FFE"/>
    <w:rsid w:val="00DF0637"/>
    <w:rsid w:val="00DF094D"/>
    <w:rsid w:val="00DF10F9"/>
    <w:rsid w:val="00DF19A8"/>
    <w:rsid w:val="00DF3229"/>
    <w:rsid w:val="00DF4119"/>
    <w:rsid w:val="00DF7C2B"/>
    <w:rsid w:val="00E011B5"/>
    <w:rsid w:val="00E01384"/>
    <w:rsid w:val="00E0197E"/>
    <w:rsid w:val="00E01D3C"/>
    <w:rsid w:val="00E05667"/>
    <w:rsid w:val="00E13947"/>
    <w:rsid w:val="00E13E43"/>
    <w:rsid w:val="00E24CE0"/>
    <w:rsid w:val="00E25B88"/>
    <w:rsid w:val="00E2663C"/>
    <w:rsid w:val="00E2707D"/>
    <w:rsid w:val="00E30DEB"/>
    <w:rsid w:val="00E32703"/>
    <w:rsid w:val="00E32EC8"/>
    <w:rsid w:val="00E33C24"/>
    <w:rsid w:val="00E33F81"/>
    <w:rsid w:val="00E34089"/>
    <w:rsid w:val="00E3754F"/>
    <w:rsid w:val="00E40983"/>
    <w:rsid w:val="00E423A2"/>
    <w:rsid w:val="00E4311B"/>
    <w:rsid w:val="00E43963"/>
    <w:rsid w:val="00E4590F"/>
    <w:rsid w:val="00E52FF5"/>
    <w:rsid w:val="00E55B04"/>
    <w:rsid w:val="00E55E4F"/>
    <w:rsid w:val="00E60BA9"/>
    <w:rsid w:val="00E611A1"/>
    <w:rsid w:val="00E6129B"/>
    <w:rsid w:val="00E62C65"/>
    <w:rsid w:val="00E630D6"/>
    <w:rsid w:val="00E63210"/>
    <w:rsid w:val="00E71BDA"/>
    <w:rsid w:val="00E7338D"/>
    <w:rsid w:val="00E733F0"/>
    <w:rsid w:val="00E7597F"/>
    <w:rsid w:val="00E75A40"/>
    <w:rsid w:val="00E77233"/>
    <w:rsid w:val="00E85D35"/>
    <w:rsid w:val="00E85DAB"/>
    <w:rsid w:val="00E87FE7"/>
    <w:rsid w:val="00E90DEA"/>
    <w:rsid w:val="00E90F79"/>
    <w:rsid w:val="00E93DFD"/>
    <w:rsid w:val="00E9611F"/>
    <w:rsid w:val="00E96139"/>
    <w:rsid w:val="00E962FC"/>
    <w:rsid w:val="00E9758D"/>
    <w:rsid w:val="00EA0B49"/>
    <w:rsid w:val="00EA1052"/>
    <w:rsid w:val="00EA15C6"/>
    <w:rsid w:val="00EA7A43"/>
    <w:rsid w:val="00EA7CE8"/>
    <w:rsid w:val="00EB15BE"/>
    <w:rsid w:val="00EB1F2F"/>
    <w:rsid w:val="00EB4187"/>
    <w:rsid w:val="00EB5CE0"/>
    <w:rsid w:val="00EB7066"/>
    <w:rsid w:val="00EC065D"/>
    <w:rsid w:val="00EC417F"/>
    <w:rsid w:val="00EC6260"/>
    <w:rsid w:val="00EC716D"/>
    <w:rsid w:val="00ED62AC"/>
    <w:rsid w:val="00EE2F92"/>
    <w:rsid w:val="00EE38F4"/>
    <w:rsid w:val="00EE3C8A"/>
    <w:rsid w:val="00EE5C90"/>
    <w:rsid w:val="00EE6B45"/>
    <w:rsid w:val="00EE7E1F"/>
    <w:rsid w:val="00EF4F5C"/>
    <w:rsid w:val="00EF732B"/>
    <w:rsid w:val="00EF7A6E"/>
    <w:rsid w:val="00F00537"/>
    <w:rsid w:val="00F01A2D"/>
    <w:rsid w:val="00F04523"/>
    <w:rsid w:val="00F051A1"/>
    <w:rsid w:val="00F05EE8"/>
    <w:rsid w:val="00F0606F"/>
    <w:rsid w:val="00F065A9"/>
    <w:rsid w:val="00F0667F"/>
    <w:rsid w:val="00F07598"/>
    <w:rsid w:val="00F107D9"/>
    <w:rsid w:val="00F11846"/>
    <w:rsid w:val="00F122F2"/>
    <w:rsid w:val="00F12524"/>
    <w:rsid w:val="00F1339B"/>
    <w:rsid w:val="00F14B71"/>
    <w:rsid w:val="00F15A33"/>
    <w:rsid w:val="00F20901"/>
    <w:rsid w:val="00F217C8"/>
    <w:rsid w:val="00F21D1C"/>
    <w:rsid w:val="00F24012"/>
    <w:rsid w:val="00F243ED"/>
    <w:rsid w:val="00F303E7"/>
    <w:rsid w:val="00F30928"/>
    <w:rsid w:val="00F30D89"/>
    <w:rsid w:val="00F34059"/>
    <w:rsid w:val="00F367E9"/>
    <w:rsid w:val="00F37D95"/>
    <w:rsid w:val="00F401E8"/>
    <w:rsid w:val="00F40BD1"/>
    <w:rsid w:val="00F42A34"/>
    <w:rsid w:val="00F42F1E"/>
    <w:rsid w:val="00F43620"/>
    <w:rsid w:val="00F43983"/>
    <w:rsid w:val="00F44767"/>
    <w:rsid w:val="00F44E16"/>
    <w:rsid w:val="00F44F57"/>
    <w:rsid w:val="00F5175D"/>
    <w:rsid w:val="00F53160"/>
    <w:rsid w:val="00F54FBF"/>
    <w:rsid w:val="00F567C9"/>
    <w:rsid w:val="00F56DE8"/>
    <w:rsid w:val="00F56E31"/>
    <w:rsid w:val="00F627F3"/>
    <w:rsid w:val="00F62DC9"/>
    <w:rsid w:val="00F66281"/>
    <w:rsid w:val="00F66370"/>
    <w:rsid w:val="00F6787B"/>
    <w:rsid w:val="00F70B94"/>
    <w:rsid w:val="00F70D02"/>
    <w:rsid w:val="00F72C1C"/>
    <w:rsid w:val="00F74C24"/>
    <w:rsid w:val="00F766CB"/>
    <w:rsid w:val="00F773A9"/>
    <w:rsid w:val="00F77741"/>
    <w:rsid w:val="00F80892"/>
    <w:rsid w:val="00F80F0B"/>
    <w:rsid w:val="00F82A49"/>
    <w:rsid w:val="00F86187"/>
    <w:rsid w:val="00F86AB6"/>
    <w:rsid w:val="00F87C3D"/>
    <w:rsid w:val="00F90F49"/>
    <w:rsid w:val="00F915F7"/>
    <w:rsid w:val="00F95F0A"/>
    <w:rsid w:val="00F97BEA"/>
    <w:rsid w:val="00FA0412"/>
    <w:rsid w:val="00FA203D"/>
    <w:rsid w:val="00FA503E"/>
    <w:rsid w:val="00FA5FE2"/>
    <w:rsid w:val="00FA78D5"/>
    <w:rsid w:val="00FB18B3"/>
    <w:rsid w:val="00FB1F27"/>
    <w:rsid w:val="00FB2E13"/>
    <w:rsid w:val="00FC1015"/>
    <w:rsid w:val="00FC21C5"/>
    <w:rsid w:val="00FC325A"/>
    <w:rsid w:val="00FC4AFC"/>
    <w:rsid w:val="00FC5055"/>
    <w:rsid w:val="00FC5676"/>
    <w:rsid w:val="00FD0341"/>
    <w:rsid w:val="00FD2113"/>
    <w:rsid w:val="00FD6054"/>
    <w:rsid w:val="00FE411B"/>
    <w:rsid w:val="00FE669C"/>
    <w:rsid w:val="00FF086B"/>
    <w:rsid w:val="00FF09A9"/>
    <w:rsid w:val="00FF0A9B"/>
    <w:rsid w:val="00FF15F6"/>
    <w:rsid w:val="00FF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CDCB0"/>
  <w15:chartTrackingRefBased/>
  <w15:docId w15:val="{53339F68-21B4-4AB1-8B27-4F1DC655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AD2"/>
    <w:rPr>
      <w:rFonts w:ascii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7A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7AD2"/>
    <w:rPr>
      <w:rFonts w:ascii="Times New Roman" w:hAnsi="Times New Roman" w:cs="Times New Roman"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37AD2"/>
  </w:style>
  <w:style w:type="table" w:styleId="TableGrid">
    <w:name w:val="Table Grid"/>
    <w:basedOn w:val="TableNormal"/>
    <w:uiPriority w:val="39"/>
    <w:rsid w:val="00D37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7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仁毓</dc:creator>
  <cp:keywords/>
  <dc:description/>
  <cp:lastModifiedBy>Livia Rodriguez-Horvath</cp:lastModifiedBy>
  <cp:revision>3</cp:revision>
  <dcterms:created xsi:type="dcterms:W3CDTF">2023-05-07T06:57:00Z</dcterms:created>
  <dcterms:modified xsi:type="dcterms:W3CDTF">2023-05-24T10:08:00Z</dcterms:modified>
</cp:coreProperties>
</file>